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2B91" w:rsidRPr="000D2FB2" w:rsidRDefault="00832B91" w:rsidP="00832B91">
      <w:pPr>
        <w:jc w:val="both"/>
        <w:rPr>
          <w:rFonts w:ascii="Arial" w:hAnsi="Arial" w:cs="Arial"/>
          <w:sz w:val="22"/>
          <w:szCs w:val="22"/>
          <w:lang w:val="en-US"/>
        </w:rPr>
      </w:pPr>
      <w:bookmarkStart w:id="0" w:name="_GoBack"/>
      <w:bookmarkEnd w:id="0"/>
    </w:p>
    <w:tbl>
      <w:tblPr>
        <w:tblStyle w:val="Tablaconcuadrcula"/>
        <w:tblW w:w="9310" w:type="dxa"/>
        <w:tblLook w:val="04A0" w:firstRow="1" w:lastRow="0" w:firstColumn="1" w:lastColumn="0" w:noHBand="0" w:noVBand="1"/>
      </w:tblPr>
      <w:tblGrid>
        <w:gridCol w:w="2689"/>
        <w:gridCol w:w="2207"/>
        <w:gridCol w:w="2207"/>
        <w:gridCol w:w="2207"/>
      </w:tblGrid>
      <w:tr w:rsidR="00832B91" w:rsidRPr="000D2FB2" w:rsidTr="004769DF">
        <w:tc>
          <w:tcPr>
            <w:tcW w:w="2689" w:type="dxa"/>
          </w:tcPr>
          <w:p w:rsidR="00832B91" w:rsidRPr="000D2FB2" w:rsidRDefault="00832B91" w:rsidP="004769DF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07" w:type="dxa"/>
          </w:tcPr>
          <w:p w:rsidR="00832B91" w:rsidRPr="000D2FB2" w:rsidRDefault="00832B91" w:rsidP="004769DF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D2FB2">
              <w:rPr>
                <w:rFonts w:ascii="Arial" w:hAnsi="Arial" w:cs="Arial"/>
                <w:sz w:val="22"/>
                <w:szCs w:val="22"/>
                <w:lang w:val="en-US"/>
              </w:rPr>
              <w:t>1st phase (2016)</w:t>
            </w:r>
          </w:p>
        </w:tc>
        <w:tc>
          <w:tcPr>
            <w:tcW w:w="2207" w:type="dxa"/>
          </w:tcPr>
          <w:p w:rsidR="00832B91" w:rsidRPr="000D2FB2" w:rsidRDefault="00832B91" w:rsidP="004769DF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D2FB2">
              <w:rPr>
                <w:rFonts w:ascii="Arial" w:hAnsi="Arial" w:cs="Arial"/>
                <w:sz w:val="22"/>
                <w:szCs w:val="22"/>
                <w:lang w:val="en-US"/>
              </w:rPr>
              <w:t>2nd phase (2018)</w:t>
            </w:r>
          </w:p>
        </w:tc>
        <w:tc>
          <w:tcPr>
            <w:tcW w:w="2207" w:type="dxa"/>
          </w:tcPr>
          <w:p w:rsidR="00832B91" w:rsidRPr="000D2FB2" w:rsidRDefault="00832B91" w:rsidP="004769DF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D2FB2">
              <w:rPr>
                <w:rFonts w:ascii="Arial" w:hAnsi="Arial" w:cs="Arial"/>
                <w:sz w:val="22"/>
                <w:szCs w:val="22"/>
                <w:lang w:val="en-US"/>
              </w:rPr>
              <w:t>3rd phase (2019)</w:t>
            </w:r>
          </w:p>
        </w:tc>
      </w:tr>
      <w:tr w:rsidR="00832B91" w:rsidRPr="000D2FB2" w:rsidTr="004769DF">
        <w:tc>
          <w:tcPr>
            <w:tcW w:w="2689" w:type="dxa"/>
          </w:tcPr>
          <w:p w:rsidR="00832B91" w:rsidRPr="000D2FB2" w:rsidRDefault="00832B91" w:rsidP="004769DF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D2FB2">
              <w:rPr>
                <w:rFonts w:ascii="Arial" w:hAnsi="Arial" w:cs="Arial"/>
                <w:sz w:val="22"/>
                <w:szCs w:val="22"/>
                <w:lang w:val="en-US"/>
              </w:rPr>
              <w:t>Per 100g of solids</w:t>
            </w:r>
          </w:p>
        </w:tc>
        <w:tc>
          <w:tcPr>
            <w:tcW w:w="2207" w:type="dxa"/>
          </w:tcPr>
          <w:p w:rsidR="00832B91" w:rsidRPr="000D2FB2" w:rsidRDefault="00832B91" w:rsidP="004769DF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07" w:type="dxa"/>
          </w:tcPr>
          <w:p w:rsidR="00832B91" w:rsidRPr="000D2FB2" w:rsidRDefault="00832B91" w:rsidP="004769DF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07" w:type="dxa"/>
          </w:tcPr>
          <w:p w:rsidR="00832B91" w:rsidRPr="000D2FB2" w:rsidRDefault="00832B91" w:rsidP="004769DF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32B91" w:rsidRPr="000D2FB2" w:rsidTr="004769DF">
        <w:tc>
          <w:tcPr>
            <w:tcW w:w="2689" w:type="dxa"/>
          </w:tcPr>
          <w:p w:rsidR="00832B91" w:rsidRPr="000D2FB2" w:rsidRDefault="00832B91" w:rsidP="004769D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D2FB2">
              <w:rPr>
                <w:rFonts w:ascii="Arial" w:hAnsi="Arial" w:cs="Arial"/>
                <w:sz w:val="22"/>
                <w:szCs w:val="22"/>
                <w:lang w:val="en-US"/>
              </w:rPr>
              <w:t>Energy [kcal]</w:t>
            </w:r>
          </w:p>
        </w:tc>
        <w:tc>
          <w:tcPr>
            <w:tcW w:w="2207" w:type="dxa"/>
          </w:tcPr>
          <w:p w:rsidR="00832B91" w:rsidRPr="000D2FB2" w:rsidRDefault="00832B91" w:rsidP="004769DF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D2FB2">
              <w:rPr>
                <w:rFonts w:ascii="Arial" w:hAnsi="Arial" w:cs="Arial"/>
                <w:sz w:val="22"/>
                <w:szCs w:val="22"/>
                <w:lang w:val="en-US"/>
              </w:rPr>
              <w:t>350</w:t>
            </w:r>
          </w:p>
        </w:tc>
        <w:tc>
          <w:tcPr>
            <w:tcW w:w="2207" w:type="dxa"/>
          </w:tcPr>
          <w:p w:rsidR="00832B91" w:rsidRPr="000D2FB2" w:rsidRDefault="00832B91" w:rsidP="004769DF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D2FB2">
              <w:rPr>
                <w:rFonts w:ascii="Arial" w:hAnsi="Arial" w:cs="Arial"/>
                <w:sz w:val="22"/>
                <w:szCs w:val="22"/>
                <w:lang w:val="en-US"/>
              </w:rPr>
              <w:t>300</w:t>
            </w:r>
          </w:p>
        </w:tc>
        <w:tc>
          <w:tcPr>
            <w:tcW w:w="2207" w:type="dxa"/>
          </w:tcPr>
          <w:p w:rsidR="00832B91" w:rsidRPr="000D2FB2" w:rsidRDefault="00832B91" w:rsidP="004769DF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D2FB2">
              <w:rPr>
                <w:rFonts w:ascii="Arial" w:hAnsi="Arial" w:cs="Arial"/>
                <w:sz w:val="22"/>
                <w:szCs w:val="22"/>
                <w:lang w:val="en-US"/>
              </w:rPr>
              <w:t>275</w:t>
            </w:r>
          </w:p>
        </w:tc>
      </w:tr>
      <w:tr w:rsidR="00832B91" w:rsidRPr="000D2FB2" w:rsidTr="004769DF">
        <w:tc>
          <w:tcPr>
            <w:tcW w:w="2689" w:type="dxa"/>
          </w:tcPr>
          <w:p w:rsidR="00832B91" w:rsidRPr="000D2FB2" w:rsidRDefault="00832B91" w:rsidP="004769D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D2FB2">
              <w:rPr>
                <w:rFonts w:ascii="Arial" w:hAnsi="Arial" w:cs="Arial"/>
                <w:sz w:val="22"/>
                <w:szCs w:val="22"/>
                <w:lang w:val="en-US"/>
              </w:rPr>
              <w:t>Total sugars [g]</w:t>
            </w:r>
          </w:p>
        </w:tc>
        <w:tc>
          <w:tcPr>
            <w:tcW w:w="2207" w:type="dxa"/>
          </w:tcPr>
          <w:p w:rsidR="00832B91" w:rsidRPr="000D2FB2" w:rsidRDefault="00832B91" w:rsidP="004769DF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D2FB2">
              <w:rPr>
                <w:rFonts w:ascii="Arial" w:hAnsi="Arial" w:cs="Arial"/>
                <w:sz w:val="22"/>
                <w:szCs w:val="22"/>
                <w:lang w:val="en-US"/>
              </w:rPr>
              <w:t>22.5</w:t>
            </w:r>
          </w:p>
        </w:tc>
        <w:tc>
          <w:tcPr>
            <w:tcW w:w="2207" w:type="dxa"/>
          </w:tcPr>
          <w:p w:rsidR="00832B91" w:rsidRPr="000D2FB2" w:rsidRDefault="00832B91" w:rsidP="004769DF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D2FB2"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2207" w:type="dxa"/>
          </w:tcPr>
          <w:p w:rsidR="00832B91" w:rsidRPr="000D2FB2" w:rsidRDefault="00832B91" w:rsidP="004769DF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D2FB2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</w:tr>
      <w:tr w:rsidR="00832B91" w:rsidRPr="000D2FB2" w:rsidTr="004769DF">
        <w:tc>
          <w:tcPr>
            <w:tcW w:w="2689" w:type="dxa"/>
          </w:tcPr>
          <w:p w:rsidR="00832B91" w:rsidRPr="000D2FB2" w:rsidRDefault="00832B91" w:rsidP="004769D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D2FB2">
              <w:rPr>
                <w:rFonts w:ascii="Arial" w:hAnsi="Arial" w:cs="Arial"/>
                <w:sz w:val="22"/>
                <w:szCs w:val="22"/>
                <w:lang w:val="en-US"/>
              </w:rPr>
              <w:t>Saturated fats [g]</w:t>
            </w:r>
          </w:p>
        </w:tc>
        <w:tc>
          <w:tcPr>
            <w:tcW w:w="2207" w:type="dxa"/>
          </w:tcPr>
          <w:p w:rsidR="00832B91" w:rsidRPr="000D2FB2" w:rsidRDefault="00832B91" w:rsidP="004769DF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D2FB2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2207" w:type="dxa"/>
          </w:tcPr>
          <w:p w:rsidR="00832B91" w:rsidRPr="000D2FB2" w:rsidRDefault="00832B91" w:rsidP="004769DF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D2FB2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2207" w:type="dxa"/>
          </w:tcPr>
          <w:p w:rsidR="00832B91" w:rsidRPr="000D2FB2" w:rsidRDefault="00832B91" w:rsidP="004769DF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D2FB2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</w:tr>
      <w:tr w:rsidR="00832B91" w:rsidRPr="000D2FB2" w:rsidTr="004769DF">
        <w:tc>
          <w:tcPr>
            <w:tcW w:w="2689" w:type="dxa"/>
          </w:tcPr>
          <w:p w:rsidR="00832B91" w:rsidRPr="000D2FB2" w:rsidRDefault="00832B91" w:rsidP="004769D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D2FB2">
              <w:rPr>
                <w:rFonts w:ascii="Arial" w:hAnsi="Arial" w:cs="Arial"/>
                <w:sz w:val="22"/>
                <w:szCs w:val="22"/>
                <w:lang w:val="en-US"/>
              </w:rPr>
              <w:t>Sodium [mg]</w:t>
            </w:r>
          </w:p>
        </w:tc>
        <w:tc>
          <w:tcPr>
            <w:tcW w:w="2207" w:type="dxa"/>
          </w:tcPr>
          <w:p w:rsidR="00832B91" w:rsidRPr="000D2FB2" w:rsidRDefault="00832B91" w:rsidP="004769DF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D2FB2">
              <w:rPr>
                <w:rFonts w:ascii="Arial" w:hAnsi="Arial" w:cs="Arial"/>
                <w:sz w:val="22"/>
                <w:szCs w:val="22"/>
                <w:lang w:val="en-US"/>
              </w:rPr>
              <w:t>800</w:t>
            </w:r>
          </w:p>
        </w:tc>
        <w:tc>
          <w:tcPr>
            <w:tcW w:w="2207" w:type="dxa"/>
          </w:tcPr>
          <w:p w:rsidR="00832B91" w:rsidRPr="000D2FB2" w:rsidRDefault="00832B91" w:rsidP="004769DF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D2FB2">
              <w:rPr>
                <w:rFonts w:ascii="Arial" w:hAnsi="Arial" w:cs="Arial"/>
                <w:sz w:val="22"/>
                <w:szCs w:val="22"/>
                <w:lang w:val="en-US"/>
              </w:rPr>
              <w:t>500</w:t>
            </w:r>
          </w:p>
        </w:tc>
        <w:tc>
          <w:tcPr>
            <w:tcW w:w="2207" w:type="dxa"/>
          </w:tcPr>
          <w:p w:rsidR="00832B91" w:rsidRPr="000D2FB2" w:rsidRDefault="00832B91" w:rsidP="004769DF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D2FB2">
              <w:rPr>
                <w:rFonts w:ascii="Arial" w:hAnsi="Arial" w:cs="Arial"/>
                <w:sz w:val="22"/>
                <w:szCs w:val="22"/>
                <w:lang w:val="en-US"/>
              </w:rPr>
              <w:t>400</w:t>
            </w:r>
          </w:p>
        </w:tc>
      </w:tr>
      <w:tr w:rsidR="00832B91" w:rsidRPr="000D2FB2" w:rsidTr="004769DF">
        <w:trPr>
          <w:trHeight w:val="268"/>
        </w:trPr>
        <w:tc>
          <w:tcPr>
            <w:tcW w:w="2689" w:type="dxa"/>
          </w:tcPr>
          <w:p w:rsidR="00832B91" w:rsidRPr="000D2FB2" w:rsidRDefault="00832B91" w:rsidP="004769DF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D2FB2">
              <w:rPr>
                <w:rFonts w:ascii="Arial" w:hAnsi="Arial" w:cs="Arial"/>
                <w:sz w:val="22"/>
                <w:szCs w:val="22"/>
                <w:lang w:val="en-US"/>
              </w:rPr>
              <w:t>Per 100mL of liquids</w:t>
            </w:r>
          </w:p>
        </w:tc>
        <w:tc>
          <w:tcPr>
            <w:tcW w:w="2207" w:type="dxa"/>
          </w:tcPr>
          <w:p w:rsidR="00832B91" w:rsidRPr="000D2FB2" w:rsidRDefault="00832B91" w:rsidP="004769DF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07" w:type="dxa"/>
          </w:tcPr>
          <w:p w:rsidR="00832B91" w:rsidRPr="000D2FB2" w:rsidRDefault="00832B91" w:rsidP="004769DF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07" w:type="dxa"/>
          </w:tcPr>
          <w:p w:rsidR="00832B91" w:rsidRPr="000D2FB2" w:rsidRDefault="00832B91" w:rsidP="004769DF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32B91" w:rsidRPr="000D2FB2" w:rsidTr="004769DF">
        <w:tc>
          <w:tcPr>
            <w:tcW w:w="2689" w:type="dxa"/>
          </w:tcPr>
          <w:p w:rsidR="00832B91" w:rsidRPr="000D2FB2" w:rsidRDefault="00832B91" w:rsidP="004769D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D2FB2">
              <w:rPr>
                <w:rFonts w:ascii="Arial" w:hAnsi="Arial" w:cs="Arial"/>
                <w:sz w:val="22"/>
                <w:szCs w:val="22"/>
                <w:lang w:val="en-US"/>
              </w:rPr>
              <w:t>Energy [kcal]</w:t>
            </w:r>
          </w:p>
        </w:tc>
        <w:tc>
          <w:tcPr>
            <w:tcW w:w="2207" w:type="dxa"/>
          </w:tcPr>
          <w:p w:rsidR="00832B91" w:rsidRPr="000D2FB2" w:rsidRDefault="00832B91" w:rsidP="004769DF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D2FB2">
              <w:rPr>
                <w:rFonts w:ascii="Arial" w:hAnsi="Arial" w:cs="Arial"/>
                <w:sz w:val="22"/>
                <w:szCs w:val="22"/>
                <w:lang w:val="en-US"/>
              </w:rPr>
              <w:t>100</w:t>
            </w:r>
          </w:p>
        </w:tc>
        <w:tc>
          <w:tcPr>
            <w:tcW w:w="2207" w:type="dxa"/>
          </w:tcPr>
          <w:p w:rsidR="00832B91" w:rsidRPr="000D2FB2" w:rsidRDefault="00832B91" w:rsidP="004769DF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D2FB2">
              <w:rPr>
                <w:rFonts w:ascii="Arial" w:hAnsi="Arial" w:cs="Arial"/>
                <w:sz w:val="22"/>
                <w:szCs w:val="22"/>
                <w:lang w:val="en-US"/>
              </w:rPr>
              <w:t>80</w:t>
            </w:r>
          </w:p>
        </w:tc>
        <w:tc>
          <w:tcPr>
            <w:tcW w:w="2207" w:type="dxa"/>
          </w:tcPr>
          <w:p w:rsidR="00832B91" w:rsidRPr="000D2FB2" w:rsidRDefault="00832B91" w:rsidP="004769DF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D2FB2">
              <w:rPr>
                <w:rFonts w:ascii="Arial" w:hAnsi="Arial" w:cs="Arial"/>
                <w:sz w:val="22"/>
                <w:szCs w:val="22"/>
                <w:lang w:val="en-US"/>
              </w:rPr>
              <w:t>70</w:t>
            </w:r>
          </w:p>
        </w:tc>
      </w:tr>
      <w:tr w:rsidR="00832B91" w:rsidRPr="000D2FB2" w:rsidTr="004769DF">
        <w:tc>
          <w:tcPr>
            <w:tcW w:w="2689" w:type="dxa"/>
          </w:tcPr>
          <w:p w:rsidR="00832B91" w:rsidRPr="000D2FB2" w:rsidRDefault="00832B91" w:rsidP="004769D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D2FB2">
              <w:rPr>
                <w:rFonts w:ascii="Arial" w:hAnsi="Arial" w:cs="Arial"/>
                <w:sz w:val="22"/>
                <w:szCs w:val="22"/>
                <w:lang w:val="en-US"/>
              </w:rPr>
              <w:t>Total sugars [g]</w:t>
            </w:r>
          </w:p>
        </w:tc>
        <w:tc>
          <w:tcPr>
            <w:tcW w:w="2207" w:type="dxa"/>
          </w:tcPr>
          <w:p w:rsidR="00832B91" w:rsidRPr="000D2FB2" w:rsidRDefault="00832B91" w:rsidP="004769DF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D2FB2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2207" w:type="dxa"/>
          </w:tcPr>
          <w:p w:rsidR="00832B91" w:rsidRPr="000D2FB2" w:rsidRDefault="00832B91" w:rsidP="004769DF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D2FB2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2207" w:type="dxa"/>
          </w:tcPr>
          <w:p w:rsidR="00832B91" w:rsidRPr="000D2FB2" w:rsidRDefault="00832B91" w:rsidP="004769DF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D2FB2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</w:tr>
      <w:tr w:rsidR="00832B91" w:rsidRPr="000D2FB2" w:rsidTr="004769DF">
        <w:tc>
          <w:tcPr>
            <w:tcW w:w="2689" w:type="dxa"/>
          </w:tcPr>
          <w:p w:rsidR="00832B91" w:rsidRPr="000D2FB2" w:rsidRDefault="00832B91" w:rsidP="004769D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D2FB2">
              <w:rPr>
                <w:rFonts w:ascii="Arial" w:hAnsi="Arial" w:cs="Arial"/>
                <w:sz w:val="22"/>
                <w:szCs w:val="22"/>
                <w:lang w:val="en-US"/>
              </w:rPr>
              <w:t>Saturated fats [g]</w:t>
            </w:r>
          </w:p>
        </w:tc>
        <w:tc>
          <w:tcPr>
            <w:tcW w:w="2207" w:type="dxa"/>
          </w:tcPr>
          <w:p w:rsidR="00832B91" w:rsidRPr="000D2FB2" w:rsidRDefault="00832B91" w:rsidP="004769DF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D2FB2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2207" w:type="dxa"/>
          </w:tcPr>
          <w:p w:rsidR="00832B91" w:rsidRPr="000D2FB2" w:rsidRDefault="00832B91" w:rsidP="004769DF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D2FB2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2207" w:type="dxa"/>
          </w:tcPr>
          <w:p w:rsidR="00832B91" w:rsidRPr="000D2FB2" w:rsidRDefault="00832B91" w:rsidP="004769DF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D2FB2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</w:tr>
      <w:tr w:rsidR="00832B91" w:rsidRPr="000D2FB2" w:rsidTr="004769DF">
        <w:tc>
          <w:tcPr>
            <w:tcW w:w="2689" w:type="dxa"/>
          </w:tcPr>
          <w:p w:rsidR="00832B91" w:rsidRPr="000D2FB2" w:rsidRDefault="00832B91" w:rsidP="004769DF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D2FB2">
              <w:rPr>
                <w:rFonts w:ascii="Arial" w:hAnsi="Arial" w:cs="Arial"/>
                <w:sz w:val="22"/>
                <w:szCs w:val="22"/>
                <w:lang w:val="en-US"/>
              </w:rPr>
              <w:t>Sodium [mg]</w:t>
            </w:r>
          </w:p>
        </w:tc>
        <w:tc>
          <w:tcPr>
            <w:tcW w:w="2207" w:type="dxa"/>
          </w:tcPr>
          <w:p w:rsidR="00832B91" w:rsidRPr="000D2FB2" w:rsidRDefault="00832B91" w:rsidP="004769DF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D2FB2">
              <w:rPr>
                <w:rFonts w:ascii="Arial" w:hAnsi="Arial" w:cs="Arial"/>
                <w:sz w:val="22"/>
                <w:szCs w:val="22"/>
                <w:lang w:val="en-US"/>
              </w:rPr>
              <w:t>100</w:t>
            </w:r>
          </w:p>
        </w:tc>
        <w:tc>
          <w:tcPr>
            <w:tcW w:w="2207" w:type="dxa"/>
          </w:tcPr>
          <w:p w:rsidR="00832B91" w:rsidRPr="000D2FB2" w:rsidRDefault="00832B91" w:rsidP="004769DF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D2FB2">
              <w:rPr>
                <w:rFonts w:ascii="Arial" w:hAnsi="Arial" w:cs="Arial"/>
                <w:sz w:val="22"/>
                <w:szCs w:val="22"/>
                <w:lang w:val="en-US"/>
              </w:rPr>
              <w:t>100</w:t>
            </w:r>
          </w:p>
        </w:tc>
        <w:tc>
          <w:tcPr>
            <w:tcW w:w="2207" w:type="dxa"/>
          </w:tcPr>
          <w:p w:rsidR="00832B91" w:rsidRPr="000D2FB2" w:rsidRDefault="00832B91" w:rsidP="004769DF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D2FB2">
              <w:rPr>
                <w:rFonts w:ascii="Arial" w:hAnsi="Arial" w:cs="Arial"/>
                <w:sz w:val="22"/>
                <w:szCs w:val="22"/>
                <w:lang w:val="en-US"/>
              </w:rPr>
              <w:t>100</w:t>
            </w:r>
          </w:p>
        </w:tc>
      </w:tr>
    </w:tbl>
    <w:p w:rsidR="004421EE" w:rsidRPr="000D2FB2" w:rsidRDefault="004421EE">
      <w:pPr>
        <w:rPr>
          <w:rFonts w:ascii="Arial" w:hAnsi="Arial" w:cs="Arial"/>
          <w:sz w:val="22"/>
          <w:szCs w:val="22"/>
        </w:rPr>
      </w:pPr>
    </w:p>
    <w:sectPr w:rsidR="004421EE" w:rsidRPr="000D2FB2" w:rsidSect="000B01C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B91"/>
    <w:rsid w:val="000035A5"/>
    <w:rsid w:val="00006517"/>
    <w:rsid w:val="000172C3"/>
    <w:rsid w:val="0003164E"/>
    <w:rsid w:val="00050941"/>
    <w:rsid w:val="0009055D"/>
    <w:rsid w:val="000A0DD6"/>
    <w:rsid w:val="000B01C3"/>
    <w:rsid w:val="000B0D88"/>
    <w:rsid w:val="000C062E"/>
    <w:rsid w:val="000D2FB2"/>
    <w:rsid w:val="000E1726"/>
    <w:rsid w:val="0010415A"/>
    <w:rsid w:val="00116DC9"/>
    <w:rsid w:val="0013203C"/>
    <w:rsid w:val="001338FE"/>
    <w:rsid w:val="001433EA"/>
    <w:rsid w:val="00161443"/>
    <w:rsid w:val="00161F84"/>
    <w:rsid w:val="0016536D"/>
    <w:rsid w:val="001A223F"/>
    <w:rsid w:val="001C350C"/>
    <w:rsid w:val="001C36F6"/>
    <w:rsid w:val="001D5149"/>
    <w:rsid w:val="001D7B2E"/>
    <w:rsid w:val="001D7BF2"/>
    <w:rsid w:val="001F6859"/>
    <w:rsid w:val="00211E56"/>
    <w:rsid w:val="00215E8D"/>
    <w:rsid w:val="00270A74"/>
    <w:rsid w:val="002909FA"/>
    <w:rsid w:val="002A12A1"/>
    <w:rsid w:val="002A14DA"/>
    <w:rsid w:val="002A6721"/>
    <w:rsid w:val="002B30D0"/>
    <w:rsid w:val="002E43BC"/>
    <w:rsid w:val="002E7B4A"/>
    <w:rsid w:val="002F4804"/>
    <w:rsid w:val="0030673C"/>
    <w:rsid w:val="00324D50"/>
    <w:rsid w:val="003260C7"/>
    <w:rsid w:val="00326115"/>
    <w:rsid w:val="003304C9"/>
    <w:rsid w:val="003607F8"/>
    <w:rsid w:val="003609CF"/>
    <w:rsid w:val="003611A1"/>
    <w:rsid w:val="00366071"/>
    <w:rsid w:val="003673B5"/>
    <w:rsid w:val="00387513"/>
    <w:rsid w:val="00391523"/>
    <w:rsid w:val="003A3972"/>
    <w:rsid w:val="003C4B2D"/>
    <w:rsid w:val="003F202C"/>
    <w:rsid w:val="003F4901"/>
    <w:rsid w:val="00432CB1"/>
    <w:rsid w:val="004421D4"/>
    <w:rsid w:val="004421EE"/>
    <w:rsid w:val="00455B1A"/>
    <w:rsid w:val="00460F6D"/>
    <w:rsid w:val="004611B0"/>
    <w:rsid w:val="004C1D3A"/>
    <w:rsid w:val="004C3986"/>
    <w:rsid w:val="004C4EFA"/>
    <w:rsid w:val="004F42F1"/>
    <w:rsid w:val="004F4537"/>
    <w:rsid w:val="004F6DDF"/>
    <w:rsid w:val="00505940"/>
    <w:rsid w:val="005604BE"/>
    <w:rsid w:val="005A479D"/>
    <w:rsid w:val="005A5A1E"/>
    <w:rsid w:val="005C4D75"/>
    <w:rsid w:val="005C78E5"/>
    <w:rsid w:val="005D5725"/>
    <w:rsid w:val="005D7F25"/>
    <w:rsid w:val="0062540F"/>
    <w:rsid w:val="006437C4"/>
    <w:rsid w:val="00646E00"/>
    <w:rsid w:val="00657026"/>
    <w:rsid w:val="00662652"/>
    <w:rsid w:val="0066503E"/>
    <w:rsid w:val="006745D8"/>
    <w:rsid w:val="006852A9"/>
    <w:rsid w:val="00697B6D"/>
    <w:rsid w:val="006B6A0B"/>
    <w:rsid w:val="006E7752"/>
    <w:rsid w:val="006F6E50"/>
    <w:rsid w:val="0070063D"/>
    <w:rsid w:val="007007EF"/>
    <w:rsid w:val="00700EA9"/>
    <w:rsid w:val="007218A4"/>
    <w:rsid w:val="00724635"/>
    <w:rsid w:val="00757B3A"/>
    <w:rsid w:val="00765BA2"/>
    <w:rsid w:val="007959AC"/>
    <w:rsid w:val="007B7AF3"/>
    <w:rsid w:val="008066DF"/>
    <w:rsid w:val="00815C0D"/>
    <w:rsid w:val="00832B91"/>
    <w:rsid w:val="00833936"/>
    <w:rsid w:val="00896F8F"/>
    <w:rsid w:val="008A3E76"/>
    <w:rsid w:val="008B528A"/>
    <w:rsid w:val="008F251B"/>
    <w:rsid w:val="008F5E3D"/>
    <w:rsid w:val="009277A5"/>
    <w:rsid w:val="00944150"/>
    <w:rsid w:val="00976E12"/>
    <w:rsid w:val="009B1F33"/>
    <w:rsid w:val="009B7ECE"/>
    <w:rsid w:val="009C5DC7"/>
    <w:rsid w:val="009D1109"/>
    <w:rsid w:val="009E2047"/>
    <w:rsid w:val="009F735C"/>
    <w:rsid w:val="00A01E66"/>
    <w:rsid w:val="00A1569C"/>
    <w:rsid w:val="00A3443F"/>
    <w:rsid w:val="00A45C46"/>
    <w:rsid w:val="00A47475"/>
    <w:rsid w:val="00A67CA6"/>
    <w:rsid w:val="00A67D8F"/>
    <w:rsid w:val="00AA3CBC"/>
    <w:rsid w:val="00AC4A99"/>
    <w:rsid w:val="00AC6F07"/>
    <w:rsid w:val="00AC7CB3"/>
    <w:rsid w:val="00AF6DB3"/>
    <w:rsid w:val="00B300FA"/>
    <w:rsid w:val="00B73946"/>
    <w:rsid w:val="00B81E81"/>
    <w:rsid w:val="00B87FCA"/>
    <w:rsid w:val="00B93B86"/>
    <w:rsid w:val="00B95FAA"/>
    <w:rsid w:val="00BA39C2"/>
    <w:rsid w:val="00BA42D0"/>
    <w:rsid w:val="00BB0E24"/>
    <w:rsid w:val="00BD37ED"/>
    <w:rsid w:val="00BE301E"/>
    <w:rsid w:val="00C15287"/>
    <w:rsid w:val="00C34C32"/>
    <w:rsid w:val="00C50DF5"/>
    <w:rsid w:val="00CE79F6"/>
    <w:rsid w:val="00CF2CE8"/>
    <w:rsid w:val="00CF66AD"/>
    <w:rsid w:val="00CF7679"/>
    <w:rsid w:val="00D024E9"/>
    <w:rsid w:val="00D04FB2"/>
    <w:rsid w:val="00D1149B"/>
    <w:rsid w:val="00D13E35"/>
    <w:rsid w:val="00D22EF5"/>
    <w:rsid w:val="00D4326E"/>
    <w:rsid w:val="00D61A77"/>
    <w:rsid w:val="00D65E5D"/>
    <w:rsid w:val="00D77417"/>
    <w:rsid w:val="00DC6DD9"/>
    <w:rsid w:val="00E034FB"/>
    <w:rsid w:val="00E17AA5"/>
    <w:rsid w:val="00E21D8A"/>
    <w:rsid w:val="00E3404F"/>
    <w:rsid w:val="00E415E5"/>
    <w:rsid w:val="00E454E3"/>
    <w:rsid w:val="00E64484"/>
    <w:rsid w:val="00E66178"/>
    <w:rsid w:val="00E66EC8"/>
    <w:rsid w:val="00E67408"/>
    <w:rsid w:val="00E77479"/>
    <w:rsid w:val="00EC0896"/>
    <w:rsid w:val="00EC7229"/>
    <w:rsid w:val="00ED290A"/>
    <w:rsid w:val="00EF3275"/>
    <w:rsid w:val="00F132BC"/>
    <w:rsid w:val="00F14566"/>
    <w:rsid w:val="00F30BAC"/>
    <w:rsid w:val="00F359DF"/>
    <w:rsid w:val="00F44257"/>
    <w:rsid w:val="00F4762D"/>
    <w:rsid w:val="00F54B32"/>
    <w:rsid w:val="00F84749"/>
    <w:rsid w:val="00F90866"/>
    <w:rsid w:val="00FB63AF"/>
    <w:rsid w:val="00FB6752"/>
    <w:rsid w:val="00FD3CD8"/>
    <w:rsid w:val="00FD4A7E"/>
    <w:rsid w:val="00FD5D1F"/>
    <w:rsid w:val="00FE3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FBDCE23"/>
  <w14:defaultImageDpi w14:val="32767"/>
  <w15:chartTrackingRefBased/>
  <w15:docId w15:val="{42B3AAFF-0B5A-C34E-99A4-77E952876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2B91"/>
    <w:rPr>
      <w:rFonts w:ascii="Times New Roman" w:eastAsia="Times New Roman" w:hAnsi="Times New Roman" w:cs="Times New Roman"/>
      <w:lang w:val="es-C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32B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63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3</cp:revision>
  <dcterms:created xsi:type="dcterms:W3CDTF">2020-05-21T21:08:00Z</dcterms:created>
  <dcterms:modified xsi:type="dcterms:W3CDTF">2020-06-11T17:33:00Z</dcterms:modified>
</cp:coreProperties>
</file>